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eastAsia="Times New Roman"/>
          <w:b/>
          <w:bCs/>
          <w:color w:val="000000"/>
          <w:sz w:val="20"/>
          <w:szCs w:val="20"/>
          <w:lang w:eastAsia="nb-NO"/>
        </w:rPr>
        <w:t>Supplementary table S1</w:t>
      </w:r>
      <w:r>
        <w:rPr>
          <w:rFonts w:eastAsia="Times New Roman"/>
          <w:color w:val="000000"/>
          <w:sz w:val="20"/>
          <w:szCs w:val="20"/>
          <w:lang w:eastAsia="nb-NO"/>
        </w:rPr>
        <w:t xml:space="preserve"> Differently expressed genes between T1 and T2 breast cancer tumors after adjustment for lymoh node status, hormone receptor status, differential grade, and breast cancer subtype. The expression values are given as log</w:t>
      </w:r>
      <w:r>
        <w:rPr>
          <w:rFonts w:eastAsia="Times New Roman"/>
          <w:color w:val="000000"/>
          <w:sz w:val="20"/>
          <w:szCs w:val="20"/>
          <w:vertAlign w:val="subscript"/>
          <w:lang w:eastAsia="nb-NO"/>
        </w:rPr>
        <w:t>2</w:t>
      </w:r>
      <w:r>
        <w:rPr>
          <w:rFonts w:eastAsia="Times New Roman"/>
          <w:color w:val="000000"/>
          <w:sz w:val="20"/>
          <w:szCs w:val="20"/>
          <w:lang w:eastAsia="nb-NO"/>
        </w:rPr>
        <w:t>(expr[sample]/expr[reference]).</w:t>
      </w:r>
    </w:p>
    <w:tbl>
      <w:tblPr>
        <w:tblW w:w="5000" w:type="pct"/>
        <w:jc w:val="left"/>
        <w:tblInd w:w="-70" w:type="dxa"/>
        <w:tblLayout w:type="fixed"/>
        <w:tblCellMar>
          <w:top w:w="0" w:type="dxa"/>
          <w:left w:w="70" w:type="dxa"/>
          <w:bottom w:w="0" w:type="dxa"/>
          <w:right w:w="70" w:type="dxa"/>
        </w:tblCellMar>
      </w:tblPr>
      <w:tblGrid>
        <w:gridCol w:w="1522"/>
        <w:gridCol w:w="1880"/>
        <w:gridCol w:w="1206"/>
        <w:gridCol w:w="1207"/>
        <w:gridCol w:w="1259"/>
        <w:gridCol w:w="1161"/>
        <w:gridCol w:w="837"/>
      </w:tblGrid>
      <w:tr>
        <w:trPr>
          <w:tblHeader w:val="true"/>
          <w:trHeight w:val="300" w:hRule="atLeast"/>
        </w:trPr>
        <w:tc>
          <w:tcPr>
            <w:tcW w:w="1522" w:type="dxa"/>
            <w:tcBorders>
              <w:bottom w:val="single" w:sz="4" w:space="0" w:color="000000"/>
            </w:tcBorders>
            <w:vAlign w:val="bottom"/>
          </w:tcPr>
          <w:p>
            <w:pPr>
              <w:pStyle w:val="Normal"/>
              <w:spacing w:lineRule="auto" w:line="240" w:before="0" w:after="0"/>
              <w:rPr>
                <w:rFonts w:eastAsia="Times New Roman"/>
                <w:b/>
                <w:b/>
                <w:bCs/>
                <w:color w:val="000000"/>
                <w:sz w:val="20"/>
                <w:szCs w:val="20"/>
                <w:lang w:eastAsia="nb-NO"/>
              </w:rPr>
            </w:pPr>
            <w:r>
              <w:rPr>
                <w:rFonts w:eastAsia="Times New Roman"/>
                <w:b/>
                <w:bCs/>
                <w:color w:val="000000"/>
                <w:sz w:val="20"/>
                <w:szCs w:val="20"/>
                <w:lang w:eastAsia="nb-NO"/>
              </w:rPr>
              <w:t>ProbeName</w:t>
            </w:r>
          </w:p>
        </w:tc>
        <w:tc>
          <w:tcPr>
            <w:tcW w:w="1880" w:type="dxa"/>
            <w:tcBorders>
              <w:bottom w:val="single" w:sz="4" w:space="0" w:color="000000"/>
            </w:tcBorders>
            <w:vAlign w:val="bottom"/>
          </w:tcPr>
          <w:p>
            <w:pPr>
              <w:pStyle w:val="Normal"/>
              <w:spacing w:lineRule="auto" w:line="240" w:before="0" w:after="0"/>
              <w:rPr>
                <w:rFonts w:eastAsia="Times New Roman"/>
                <w:b/>
                <w:b/>
                <w:bCs/>
                <w:color w:val="000000"/>
                <w:sz w:val="20"/>
                <w:szCs w:val="20"/>
                <w:lang w:eastAsia="nb-NO"/>
              </w:rPr>
            </w:pPr>
            <w:r>
              <w:rPr>
                <w:rFonts w:eastAsia="Times New Roman"/>
                <w:b/>
                <w:bCs/>
                <w:color w:val="000000"/>
                <w:sz w:val="20"/>
                <w:szCs w:val="20"/>
                <w:lang w:eastAsia="nb-NO"/>
              </w:rPr>
              <w:t>GeneName</w:t>
            </w:r>
          </w:p>
        </w:tc>
        <w:tc>
          <w:tcPr>
            <w:tcW w:w="1206" w:type="dxa"/>
            <w:tcBorders>
              <w:bottom w:val="single" w:sz="4" w:space="0" w:color="000000"/>
            </w:tcBorders>
            <w:vAlign w:val="bottom"/>
          </w:tcPr>
          <w:p>
            <w:pPr>
              <w:pStyle w:val="Normal"/>
              <w:spacing w:lineRule="auto" w:line="240" w:before="0" w:after="0"/>
              <w:jc w:val="right"/>
              <w:rPr>
                <w:rFonts w:eastAsia="Times New Roman"/>
                <w:b/>
                <w:b/>
                <w:bCs/>
                <w:color w:val="000000"/>
                <w:sz w:val="20"/>
                <w:szCs w:val="20"/>
                <w:lang w:eastAsia="nb-NO"/>
              </w:rPr>
            </w:pPr>
            <w:r>
              <w:rPr>
                <w:rFonts w:eastAsia="Times New Roman"/>
                <w:b/>
                <w:bCs/>
                <w:color w:val="000000"/>
                <w:sz w:val="20"/>
                <w:szCs w:val="20"/>
                <w:lang w:eastAsia="nb-NO"/>
              </w:rPr>
              <w:t>Avg expr T1</w:t>
            </w:r>
          </w:p>
        </w:tc>
        <w:tc>
          <w:tcPr>
            <w:tcW w:w="1207" w:type="dxa"/>
            <w:tcBorders>
              <w:bottom w:val="single" w:sz="4" w:space="0" w:color="000000"/>
            </w:tcBorders>
            <w:vAlign w:val="bottom"/>
          </w:tcPr>
          <w:p>
            <w:pPr>
              <w:pStyle w:val="Normal"/>
              <w:spacing w:lineRule="auto" w:line="240" w:before="0" w:after="0"/>
              <w:jc w:val="right"/>
              <w:rPr>
                <w:rFonts w:eastAsia="Times New Roman"/>
                <w:b/>
                <w:b/>
                <w:bCs/>
                <w:color w:val="000000"/>
                <w:sz w:val="20"/>
                <w:szCs w:val="20"/>
                <w:lang w:eastAsia="nb-NO"/>
              </w:rPr>
            </w:pPr>
            <w:r>
              <w:rPr>
                <w:rFonts w:eastAsia="Times New Roman"/>
                <w:b/>
                <w:bCs/>
                <w:color w:val="000000"/>
                <w:sz w:val="20"/>
                <w:szCs w:val="20"/>
                <w:lang w:eastAsia="nb-NO"/>
              </w:rPr>
              <w:t>Avg expr T2</w:t>
            </w:r>
          </w:p>
        </w:tc>
        <w:tc>
          <w:tcPr>
            <w:tcW w:w="1259" w:type="dxa"/>
            <w:tcBorders>
              <w:bottom w:val="single" w:sz="4" w:space="0" w:color="000000"/>
            </w:tcBorders>
            <w:vAlign w:val="bottom"/>
          </w:tcPr>
          <w:p>
            <w:pPr>
              <w:pStyle w:val="Normal"/>
              <w:spacing w:lineRule="auto" w:line="240" w:before="0" w:after="0"/>
              <w:jc w:val="right"/>
              <w:rPr>
                <w:rFonts w:eastAsia="Times New Roman"/>
                <w:b/>
                <w:b/>
                <w:bCs/>
                <w:color w:val="000000"/>
                <w:sz w:val="20"/>
                <w:szCs w:val="20"/>
                <w:lang w:eastAsia="nb-NO"/>
              </w:rPr>
            </w:pPr>
            <w:r>
              <w:rPr>
                <w:rFonts w:eastAsia="Times New Roman"/>
                <w:b/>
                <w:bCs/>
                <w:color w:val="000000"/>
                <w:sz w:val="20"/>
                <w:szCs w:val="20"/>
                <w:lang w:eastAsia="nb-NO"/>
              </w:rPr>
              <w:t>Fold Change</w:t>
            </w:r>
          </w:p>
        </w:tc>
        <w:tc>
          <w:tcPr>
            <w:tcW w:w="1161" w:type="dxa"/>
            <w:tcBorders>
              <w:bottom w:val="single" w:sz="4" w:space="0" w:color="000000"/>
            </w:tcBorders>
            <w:vAlign w:val="bottom"/>
          </w:tcPr>
          <w:p>
            <w:pPr>
              <w:pStyle w:val="Normal"/>
              <w:spacing w:lineRule="auto" w:line="240" w:before="0" w:after="0"/>
              <w:jc w:val="right"/>
              <w:rPr>
                <w:rFonts w:eastAsia="Times New Roman"/>
                <w:b/>
                <w:b/>
                <w:bCs/>
                <w:color w:val="000000"/>
                <w:sz w:val="20"/>
                <w:szCs w:val="20"/>
                <w:lang w:eastAsia="nb-NO"/>
              </w:rPr>
            </w:pPr>
            <w:r>
              <w:rPr>
                <w:rFonts w:eastAsia="Times New Roman"/>
                <w:b/>
                <w:bCs/>
                <w:color w:val="000000"/>
                <w:sz w:val="20"/>
                <w:szCs w:val="20"/>
                <w:lang w:eastAsia="nb-NO"/>
              </w:rPr>
              <w:t>q-value (%)</w:t>
            </w:r>
          </w:p>
        </w:tc>
        <w:tc>
          <w:tcPr>
            <w:tcW w:w="837" w:type="dxa"/>
            <w:tcBorders>
              <w:bottom w:val="single" w:sz="4" w:space="0" w:color="000000"/>
            </w:tcBorders>
            <w:vAlign w:val="bottom"/>
          </w:tcPr>
          <w:p>
            <w:pPr>
              <w:pStyle w:val="Normal"/>
              <w:spacing w:lineRule="auto" w:line="240" w:before="0" w:after="0"/>
              <w:jc w:val="right"/>
              <w:rPr>
                <w:rFonts w:eastAsia="Times New Roman"/>
                <w:b/>
                <w:b/>
                <w:bCs/>
                <w:color w:val="000000"/>
                <w:sz w:val="20"/>
                <w:szCs w:val="20"/>
                <w:lang w:eastAsia="nb-NO"/>
              </w:rPr>
            </w:pPr>
            <w:r>
              <w:rPr>
                <w:rFonts w:eastAsia="Times New Roman"/>
                <w:b/>
                <w:bCs/>
                <w:color w:val="000000"/>
                <w:sz w:val="20"/>
                <w:szCs w:val="20"/>
                <w:lang w:eastAsia="nb-NO"/>
              </w:rPr>
              <w:t>T1 vs T2</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779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TNNAL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6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135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TPLA</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725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HF1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1127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MPRSS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5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1830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AK</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7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561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LCE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0421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26743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6293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TP1B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3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4127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XOSC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9869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3orf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631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BNL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69973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K02233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184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DKN1B</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9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942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POM</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1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286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RDM1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479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K05782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0071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MP2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5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7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1130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BM1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4896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RRC4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497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6orf4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267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PPB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998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IMP-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6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3,1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5479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3245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60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0386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9487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SCR1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3336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4orf12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5973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YL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7268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DV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9971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KIAA058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0067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5123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2800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39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4946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585A</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1356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2orf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031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5848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5602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USP5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3414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aLP</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606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HSPC12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1737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OL4A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031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RIM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703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HHEX</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5561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2192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7731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FP10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0830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TTN</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1623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3orf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7847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7847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8166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55422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7644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BC1D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0210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L35955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044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4orf13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283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I57038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852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ST</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840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JPH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282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DH1B</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373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3514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1114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9062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9389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9389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9243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KBTBD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995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CTG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9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8552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26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5640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AFAH1B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0164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P4S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8947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F08592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1316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A83586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0842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0842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1537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0829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2991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44138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5412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4067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770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43512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33069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F39055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1003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58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650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LC25A2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162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US8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463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41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1233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YCO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1304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EF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0047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Y23929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1382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RR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5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0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5726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XADR</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5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7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6521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GDS</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371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BXO2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0976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CTN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9676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21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0658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D35902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1713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XOSC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7105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ORMDL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6188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F97819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7412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3513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844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M80649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963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XADR</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7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9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4477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9orf8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1728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LN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0397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ZD1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6483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VPS13D</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85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FP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6503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NCL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7671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PPB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6899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EAP-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8970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HBG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8395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8395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601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K09772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091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42867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694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694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175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KIAA133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7275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40945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9128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1989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4649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X09041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032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D03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020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64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710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M4SF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73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KIAA170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5173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NPHP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656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TX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7287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100A1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2460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KFZp547D221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6743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58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4047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RGBP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0193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TF2A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0285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20orf3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1524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0orf6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4797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58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7494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XADR</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64950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43800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65583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C04770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6590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4165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1073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X72112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8014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1702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1230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1230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900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ITGB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0177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EC14L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2513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44022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2954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44011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2974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NAJB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44700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2735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45332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GC3355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0389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PATA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0814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AMT</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048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21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52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KFZp586C192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574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orf17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837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AB1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876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LCF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76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NRC6C</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796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9orf3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156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AB3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428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LDN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5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1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835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HEY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745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IRPB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828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LEC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0012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KNK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0108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RF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012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C3HAV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0210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0210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1540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AC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5237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BBP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714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NAPC1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751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LD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0451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39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0855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LX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2471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YNJ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3619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LCCI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4153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ETDB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7149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RG9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7609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ICAM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019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DH2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0950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NALP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1319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0orf7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2447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DC14A</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5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728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T1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50113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IG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7783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GS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9706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BXO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9847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CDC1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518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27301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6644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HLA-DPB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3,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3,8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3981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UBXD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6878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YNN</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6910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NEUROG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7132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LC2A1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2381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YCBP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456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3837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8056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ALN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831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26030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5354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Y23929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1431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1431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515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TAR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58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Y6G5C</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8039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44200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588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PR11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046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046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361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0487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1555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A74252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1858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3496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2412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A45190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6103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44077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6347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6347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7317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7317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7880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40299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5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854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21orf5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14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3972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2826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28057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45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RG9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4223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44023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5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46138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K05735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3122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3122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951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X09018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0015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2050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0206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SFA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7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0996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NYD-SP1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1470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H6PD</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1511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MP8A</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5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1512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RIM1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1520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RNN</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1837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K02225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1926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NASE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2306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ITGB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2584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2584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2597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QG</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7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2691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IGSF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2885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LC39A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2955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IL4R</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172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YWHAQ</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390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CCD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521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PR2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546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3267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3736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QB</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7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3,5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4250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ADD45B</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429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4orf16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35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GALS3BP</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39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D6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650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IRF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896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LC39A1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5972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PR5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04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PR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171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WF19L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198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RGPRX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21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IP5K2C</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320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IN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552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TRN</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640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OSM</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16925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NFSF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0215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NFKB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0422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0422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1494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LDH8A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1522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NAJB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1676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HBLD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1897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FF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303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JA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413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ACR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5025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IFNA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5675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ABRR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5870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OXP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264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DS</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0082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6orf13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1724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PACA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2149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21orf9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2239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SCAN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2977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VPS4A</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3226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BOV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3293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9orf2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4806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YNGR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5238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2541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58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YPLA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590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ASP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6265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YD8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6964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28607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753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AB8B</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7963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GC1552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8466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PP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8753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RRG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9044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28429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9894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YT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39926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TMN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029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029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0819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3083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091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PR12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3078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RS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3547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MPRSS1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484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KCTD1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59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BXO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71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LC22A1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4957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NEUROD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5829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9234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5945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BP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6334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UTS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6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6649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ACNG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6807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WDR5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6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6906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LXNA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7578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LC15A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7784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RB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7873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YH1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8070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KLHL1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8365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XPNPEP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8675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DARB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8846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5orf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8897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LN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8907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2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8993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57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3_P963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B02712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0730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IL10RA</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1832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42331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3278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AB1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3562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K09671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4408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1904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583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NXB</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6485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KIAA127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7461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BXW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18693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LN</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0426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LL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0670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3340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2047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PATA1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2265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1QA</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7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2,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3957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LA</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4374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DAM2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4662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0838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3,2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3,8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5565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5565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5625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F24277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6032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RAT</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7076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VPS3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7370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39177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8140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OR4C4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8383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RD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9642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LN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9752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2514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29872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TTY2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0183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HRH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0593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MCC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0704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2765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075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F21064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0814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F11987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1279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CN3B</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346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44112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461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IX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4788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LOXE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5095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F13010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5142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DHHC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5920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IGQ</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7020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BI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7880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NTSR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8194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HMOX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38921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RHGEF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0050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ER6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037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NRIP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0630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NDUFB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0918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0397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1046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RPM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276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F11666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434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UGCGL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5561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R59678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6377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3092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47936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7834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060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5554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2226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I67467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2893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K02242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3714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3714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4121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X39306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5245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1527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8744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8508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8889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7719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5891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9orf3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0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638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5orf1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65903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GC3369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66922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1475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67810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TMN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6864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RNPEP</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264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1410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4145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7487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546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1250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7033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8189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8947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A43221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796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SRRG</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378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DISC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5312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G95191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560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F11989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774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KIR2DS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8450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W02875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9147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89147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1457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31475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1873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BHD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071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071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071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071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079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I77174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262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262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383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DAMTS1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454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B85419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473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473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489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F82674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2534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AN1C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330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330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337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F43373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465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465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362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NST0000024783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121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SGPP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154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154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266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266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447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447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537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4537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674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IF2C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24_P983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PRDM1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0083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0083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0409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8586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0540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MBRD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0898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1781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0958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C03442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1319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ZNF59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1901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1901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2378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ENG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3533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38824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3763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5066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4074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3085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4648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8712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4943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EIF4A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5064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8495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6250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GFRA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6466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I30293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7198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7198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174805</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I49242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5</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0741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38923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1098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9107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2348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7278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2614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YWHAZ</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2969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C01990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2</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3238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442833</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3243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3243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2398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SC22D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3548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317058</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36051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CR592225</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4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3966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LOC375010</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4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8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3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4466</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3221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5</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1</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522060</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C03429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5514</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5514</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3</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7</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556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9072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0</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5840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409571</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58</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0999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OTOP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4</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2</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18498</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MLLT6</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5</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61</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3</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3717</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371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0</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6</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90</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3828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K09464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3</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521</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A065042</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2</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79152</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THC2269537</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6</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9</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7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86289</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BX09189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4</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9</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r>
        <w:trPr>
          <w:trHeight w:val="300" w:hRule="atLeast"/>
        </w:trPr>
        <w:tc>
          <w:tcPr>
            <w:tcW w:w="1522"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91633</w:t>
            </w:r>
          </w:p>
        </w:tc>
        <w:tc>
          <w:tcPr>
            <w:tcW w:w="1880" w:type="dxa"/>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A300289</w:t>
            </w:r>
          </w:p>
        </w:tc>
        <w:tc>
          <w:tcPr>
            <w:tcW w:w="1206"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08</w:t>
            </w:r>
          </w:p>
        </w:tc>
        <w:tc>
          <w:tcPr>
            <w:tcW w:w="120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27</w:t>
            </w:r>
          </w:p>
        </w:tc>
        <w:tc>
          <w:tcPr>
            <w:tcW w:w="1259"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14</w:t>
            </w:r>
          </w:p>
        </w:tc>
        <w:tc>
          <w:tcPr>
            <w:tcW w:w="1161"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Up</w:t>
            </w:r>
          </w:p>
        </w:tc>
      </w:tr>
      <w:tr>
        <w:trPr>
          <w:trHeight w:val="300" w:hRule="atLeast"/>
        </w:trPr>
        <w:tc>
          <w:tcPr>
            <w:tcW w:w="1522" w:type="dxa"/>
            <w:tcBorders>
              <w:bottom w:val="single" w:sz="4" w:space="0" w:color="000000"/>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A_32_P96000</w:t>
            </w:r>
          </w:p>
        </w:tc>
        <w:tc>
          <w:tcPr>
            <w:tcW w:w="1880" w:type="dxa"/>
            <w:tcBorders>
              <w:bottom w:val="single" w:sz="4" w:space="0" w:color="000000"/>
            </w:tcBorders>
            <w:vAlign w:val="bottom"/>
          </w:tcPr>
          <w:p>
            <w:pPr>
              <w:pStyle w:val="Normal"/>
              <w:spacing w:lineRule="auto" w:line="240" w:before="0" w:after="0"/>
              <w:rPr>
                <w:rFonts w:eastAsia="Times New Roman"/>
                <w:color w:val="000000"/>
                <w:sz w:val="20"/>
                <w:szCs w:val="20"/>
                <w:lang w:eastAsia="nb-NO"/>
              </w:rPr>
            </w:pPr>
            <w:r>
              <w:rPr>
                <w:rFonts w:eastAsia="Times New Roman"/>
                <w:color w:val="000000"/>
                <w:sz w:val="20"/>
                <w:szCs w:val="20"/>
                <w:lang w:eastAsia="nb-NO"/>
              </w:rPr>
              <w:t>FLJ16478</w:t>
            </w:r>
          </w:p>
        </w:tc>
        <w:tc>
          <w:tcPr>
            <w:tcW w:w="1206"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19</w:t>
            </w:r>
          </w:p>
        </w:tc>
        <w:tc>
          <w:tcPr>
            <w:tcW w:w="1207"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37</w:t>
            </w:r>
          </w:p>
        </w:tc>
        <w:tc>
          <w:tcPr>
            <w:tcW w:w="125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0,88</w:t>
            </w:r>
          </w:p>
        </w:tc>
        <w:tc>
          <w:tcPr>
            <w:tcW w:w="1161"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1,21</w:t>
            </w:r>
          </w:p>
        </w:tc>
        <w:tc>
          <w:tcPr>
            <w:tcW w:w="837" w:type="dxa"/>
            <w:tcBorders>
              <w:bottom w:val="single" w:sz="4" w:space="0" w:color="000000"/>
            </w:tcBorders>
            <w:vAlign w:val="bottom"/>
          </w:tcPr>
          <w:p>
            <w:pPr>
              <w:pStyle w:val="Normal"/>
              <w:spacing w:lineRule="auto" w:line="240" w:before="0" w:after="0"/>
              <w:jc w:val="right"/>
              <w:rPr>
                <w:rFonts w:eastAsia="Times New Roman"/>
                <w:color w:val="000000"/>
                <w:sz w:val="20"/>
                <w:szCs w:val="20"/>
                <w:lang w:eastAsia="nb-NO"/>
              </w:rPr>
            </w:pPr>
            <w:r>
              <w:rPr>
                <w:rFonts w:eastAsia="Times New Roman"/>
                <w:color w:val="000000"/>
                <w:sz w:val="20"/>
                <w:szCs w:val="20"/>
                <w:lang w:eastAsia="nb-NO"/>
              </w:rPr>
              <w:t>Down</w:t>
            </w:r>
          </w:p>
        </w:tc>
      </w:tr>
    </w:tbl>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23:13:00Z</dcterms:created>
  <dc:creator>"torbenlu"</dc:creator>
  <dc:description/>
  <dc:language>en-US</dc:language>
  <cp:lastModifiedBy>"torbenlu"</cp:lastModifiedBy>
  <dcterms:modified xsi:type="dcterms:W3CDTF">2013-01-11T23:17:00Z</dcterms:modified>
  <cp:revision>1</cp:revision>
  <dc:subject/>
  <dc:title/>
</cp:coreProperties>
</file>